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458" w:type="dxa"/>
        <w:jc w:val="left"/>
        <w:tblInd w:w="-6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</w:tblGrid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I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9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H</w:t>
            </w:r>
            <w:r>
              <w:rPr>
                <w:rFonts w:eastAsia="Times New Roman"/>
                <w:color w:val="000000"/>
                <w:vertAlign w:val="subscript"/>
              </w:rPr>
              <w:t>2</w:t>
            </w:r>
            <w:r>
              <w:rPr>
                <w:rFonts w:eastAsia="Times New Roman"/>
                <w:color w:val="000000"/>
              </w:rPr>
              <w:t>O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3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1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1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5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A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56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3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8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ughnes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3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6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3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49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chomes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7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68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1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C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.22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1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2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5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4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0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6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96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9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2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00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P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2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74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9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8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7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4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80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7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21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32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05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terrent.chem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04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2"/>
        <w:gridCol w:w="990"/>
        <w:gridCol w:w="1170"/>
      </w:tblGrid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2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Albizia julibriss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75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Elaeagnus umbellat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6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59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Berberis thunberg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9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Fagus grandifol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36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Celastrus orbiculat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4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Acer negund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9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Cirsium arven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59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Ligustrum sinen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6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Cinna arundinace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Cornus flori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7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Circaea lutetia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7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Hedera heli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81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Eupatorium purpure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98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Alliaria petiolat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4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Smilax rotundifol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4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Lonicera japoni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3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Duchesnea indi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6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Carpinus carolinia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7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Arisaema triphyll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6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Microstegium vimine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93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Polygonum cuspidat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64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Pueraria montan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07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Persicaria perfoliat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Rosa multiflor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53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Acer platanoid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17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Asimina trilob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Toxicodendron radica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78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Paulownia tomento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29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Acer rubr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9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05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Rubus occidental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Lindera benzo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3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Liquidambar styraciflu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4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3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Platanus occidental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55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Polygonum virginican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1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Ailanthus altissim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537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Liriodendron tulipifer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1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9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Verbesina alternifol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59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Viburnum prunifoli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2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Parthenocissus quinquefol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3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Rubus phoenicolasi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3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7:30:00Z</dcterms:created>
  <dc:creator>SI User</dc:creator>
  <dc:description/>
  <cp:keywords/>
  <dc:language>en-US</dc:language>
  <cp:lastModifiedBy>SI User</cp:lastModifiedBy>
  <dcterms:modified xsi:type="dcterms:W3CDTF">2010-02-05T17:30:00Z</dcterms:modified>
  <cp:revision>2</cp:revision>
  <dc:subject/>
  <dc:title/>
</cp:coreProperties>
</file>